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 xml:space="preserve">CONSORT Statement 2001 - Checklist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2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135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</w:rPr>
              <w:t>PAPER SECTION</w:t>
            </w:r>
            <w:r>
              <w:rPr>
                <w:b/>
                <w:bCs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scripto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ported on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-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ligibility criteria for participa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ettings and locations where the data were collec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-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-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Clearly defined primary and secondary outcome measur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used to enhance the quality of measureme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-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sample size was determin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xplanation of any interim analyses and stopping rul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-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the success of blinding was evalua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tatistical methods used to compare groups for primary outcome(s)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for additional analys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, such as subgroup analyses and adjusted analys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igur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Arial" w:ascii="Arial" w:hAnsi="Arial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-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-14 + Table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-14 + Table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-1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DISCUSSION</w:t>
            </w:r>
            <w:r>
              <w:rPr>
                <w:rFonts w:cs="Arial" w:ascii="Arial" w:hAnsi="Arial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-1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rFonts w:cs="Arial" w:ascii="Arial" w:hAnsi="Arial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-17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jc w:val="center"/>
        <w:rPr>
          <w:b/>
          <w:b/>
          <w:bCs/>
          <w:sz w:val="22"/>
        </w:rPr>
      </w:pPr>
      <w:r>
        <w:rPr>
          <w:b/>
          <w:bCs/>
          <w:sz w:val="22"/>
        </w:rPr>
        <w:t>www.consort-statement.org</w:t>
      </w:r>
    </w:p>
    <w:sectPr>
      <w:type w:val="nextPage"/>
      <w:pgSz w:w="12240" w:h="15840"/>
      <w:pgMar w:left="1224" w:right="144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7T07:07:00Z</dcterms:created>
  <dc:creator>cheo</dc:creator>
  <dc:description/>
  <cp:keywords/>
  <dc:language>en-US</dc:language>
  <cp:lastModifiedBy>KI/KS</cp:lastModifiedBy>
  <cp:lastPrinted>2007-04-16T15:06:00Z</cp:lastPrinted>
  <dcterms:modified xsi:type="dcterms:W3CDTF">2007-08-28T11:49:00Z</dcterms:modified>
  <cp:revision>4</cp:revision>
  <dc:subject/>
  <dc:title>CONSORT Checklist of items to include when reporting a randomized trial      </dc:title>
</cp:coreProperties>
</file>